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7E9EE0" w14:textId="6983FE40" w:rsidR="00250BEC" w:rsidRDefault="000D1B7D" w:rsidP="00250BEC">
      <w:pPr>
        <w:spacing w:after="120" w:line="360" w:lineRule="auto"/>
        <w:jc w:val="center"/>
        <w:rPr>
          <w:rFonts w:ascii="Times New Roman" w:eastAsiaTheme="minorEastAsia" w:hAnsi="Times New Roman" w:cs="Times New Roman"/>
          <w:b/>
          <w:sz w:val="28"/>
          <w:szCs w:val="28"/>
          <w:lang w:val="en-US"/>
        </w:rPr>
      </w:pPr>
      <w:r>
        <w:rPr>
          <w:rFonts w:ascii="Times New Roman" w:eastAsiaTheme="minorEastAsia" w:hAnsi="Times New Roman" w:cs="Times New Roman"/>
          <w:b/>
          <w:sz w:val="28"/>
          <w:szCs w:val="28"/>
          <w:lang w:val="en-US"/>
        </w:rPr>
        <w:t xml:space="preserve">SUPPLEMENTAL FILE </w:t>
      </w:r>
      <w:r w:rsidR="004D7539">
        <w:rPr>
          <w:rFonts w:ascii="Times New Roman" w:eastAsiaTheme="minorEastAsia" w:hAnsi="Times New Roman" w:cs="Times New Roman"/>
          <w:b/>
          <w:sz w:val="28"/>
          <w:szCs w:val="28"/>
          <w:lang w:val="en-US"/>
        </w:rPr>
        <w:t>4</w:t>
      </w:r>
    </w:p>
    <w:p w14:paraId="56997F08" w14:textId="77777777" w:rsidR="0087460B" w:rsidRDefault="0087460B" w:rsidP="00B518A3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iCs/>
          <w:sz w:val="24"/>
          <w:szCs w:val="24"/>
          <w:lang w:val="en-GB"/>
        </w:rPr>
      </w:pPr>
    </w:p>
    <w:p w14:paraId="435B6150" w14:textId="729844EF" w:rsidR="00B518A3" w:rsidRPr="00B25453" w:rsidRDefault="00B518A3" w:rsidP="00B518A3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iCs/>
        </w:rPr>
      </w:pPr>
      <w:r w:rsidRPr="00B25453">
        <w:rPr>
          <w:rFonts w:ascii="Times New Roman" w:hAnsi="Times New Roman" w:cs="Times New Roman"/>
          <w:b/>
          <w:iCs/>
          <w:sz w:val="24"/>
          <w:szCs w:val="24"/>
          <w:lang w:val="en-GB"/>
        </w:rPr>
        <w:t>Computer simulations</w:t>
      </w:r>
    </w:p>
    <w:p w14:paraId="04BD1606" w14:textId="52B0839B" w:rsidR="00021135" w:rsidRDefault="0019224E" w:rsidP="00327DB8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To investigate </w:t>
      </w:r>
      <w:r w:rsidR="00777003">
        <w:rPr>
          <w:rFonts w:ascii="Times New Roman" w:hAnsi="Times New Roman" w:cs="Times New Roman"/>
          <w:sz w:val="24"/>
          <w:szCs w:val="24"/>
          <w:lang w:val="en-GB"/>
        </w:rPr>
        <w:t xml:space="preserve">the magnitude of </w:t>
      </w:r>
      <w:r>
        <w:rPr>
          <w:rFonts w:ascii="Times New Roman" w:hAnsi="Times New Roman" w:cs="Times New Roman"/>
          <w:sz w:val="24"/>
          <w:szCs w:val="24"/>
          <w:lang w:val="en-GB"/>
        </w:rPr>
        <w:t>the variance of molecular estimates of inbreeding in different scenarios, we carried out c</w:t>
      </w:r>
      <w:r w:rsidR="00B518A3">
        <w:rPr>
          <w:rFonts w:ascii="Times New Roman" w:hAnsi="Times New Roman" w:cs="Times New Roman"/>
          <w:sz w:val="24"/>
          <w:szCs w:val="24"/>
          <w:lang w:val="en-GB"/>
        </w:rPr>
        <w:t>omputer simulations using the software SLiM (</w:t>
      </w:r>
      <w:r w:rsidR="00B518A3" w:rsidRPr="00F13F4B">
        <w:rPr>
          <w:rFonts w:ascii="Times New Roman" w:hAnsi="Times New Roman" w:cs="Times New Roman"/>
          <w:sz w:val="24"/>
          <w:szCs w:val="24"/>
        </w:rPr>
        <w:t xml:space="preserve">Haller </w:t>
      </w:r>
      <w:r w:rsidR="00B518A3">
        <w:rPr>
          <w:rFonts w:ascii="Times New Roman" w:hAnsi="Times New Roman" w:cs="Times New Roman"/>
          <w:sz w:val="24"/>
          <w:szCs w:val="24"/>
        </w:rPr>
        <w:t>and Messer</w:t>
      </w:r>
      <w:r w:rsidR="00777003">
        <w:rPr>
          <w:rFonts w:ascii="Times New Roman" w:hAnsi="Times New Roman" w:cs="Times New Roman"/>
          <w:sz w:val="24"/>
          <w:szCs w:val="24"/>
        </w:rPr>
        <w:t>,</w:t>
      </w:r>
      <w:r w:rsidR="00B518A3">
        <w:rPr>
          <w:rFonts w:ascii="Times New Roman" w:hAnsi="Times New Roman" w:cs="Times New Roman"/>
          <w:sz w:val="24"/>
          <w:szCs w:val="24"/>
        </w:rPr>
        <w:t xml:space="preserve"> </w:t>
      </w:r>
      <w:r w:rsidR="00B518A3" w:rsidRPr="00F13F4B">
        <w:rPr>
          <w:rFonts w:ascii="Times New Roman" w:hAnsi="Times New Roman" w:cs="Times New Roman"/>
          <w:sz w:val="24"/>
          <w:szCs w:val="24"/>
        </w:rPr>
        <w:t>2019</w:t>
      </w:r>
      <w:r w:rsidR="00B518A3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1160DC">
        <w:rPr>
          <w:rFonts w:ascii="Times New Roman" w:hAnsi="Times New Roman" w:cs="Times New Roman"/>
          <w:sz w:val="24"/>
          <w:szCs w:val="24"/>
          <w:lang w:val="en-GB"/>
        </w:rPr>
        <w:t xml:space="preserve"> and an in-house C programme</w:t>
      </w:r>
      <w:r w:rsidR="00B518A3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B518A3" w:rsidRPr="00B2545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160DC">
        <w:rPr>
          <w:rFonts w:ascii="Times New Roman" w:hAnsi="Times New Roman" w:cs="Times New Roman"/>
          <w:sz w:val="24"/>
          <w:szCs w:val="24"/>
          <w:lang w:val="en-GB"/>
        </w:rPr>
        <w:t>SLiM</w:t>
      </w:r>
      <w:r w:rsidR="00B518A3" w:rsidRPr="00B25453">
        <w:rPr>
          <w:rFonts w:ascii="Times New Roman" w:hAnsi="Times New Roman" w:cs="Times New Roman"/>
          <w:sz w:val="24"/>
          <w:szCs w:val="24"/>
          <w:lang w:val="en-GB"/>
        </w:rPr>
        <w:t xml:space="preserve"> simulates a</w:t>
      </w:r>
      <w:r w:rsidR="00B518A3">
        <w:rPr>
          <w:rFonts w:ascii="Times New Roman" w:hAnsi="Times New Roman" w:cs="Times New Roman"/>
          <w:sz w:val="24"/>
          <w:szCs w:val="24"/>
          <w:lang w:val="en-GB"/>
        </w:rPr>
        <w:t xml:space="preserve">n individually-based forward </w:t>
      </w:r>
      <w:r w:rsidR="00B518A3" w:rsidRPr="00B25453">
        <w:rPr>
          <w:rFonts w:ascii="Times New Roman" w:hAnsi="Times New Roman" w:cs="Times New Roman"/>
          <w:sz w:val="24"/>
          <w:szCs w:val="24"/>
          <w:lang w:val="en-GB"/>
        </w:rPr>
        <w:t xml:space="preserve">Wright-Fisher model of reproduction. </w:t>
      </w:r>
      <w:r>
        <w:rPr>
          <w:rFonts w:ascii="Times New Roman" w:hAnsi="Times New Roman" w:cs="Times New Roman"/>
          <w:sz w:val="24"/>
          <w:szCs w:val="24"/>
          <w:lang w:val="en-GB"/>
        </w:rPr>
        <w:t>We simulated populations</w:t>
      </w:r>
      <w:r w:rsidR="00B518A3" w:rsidRPr="00B25453">
        <w:rPr>
          <w:rFonts w:ascii="Times New Roman" w:hAnsi="Times New Roman" w:cs="Times New Roman"/>
          <w:sz w:val="24"/>
          <w:szCs w:val="24"/>
          <w:lang w:val="en-GB"/>
        </w:rPr>
        <w:t xml:space="preserve"> of constant 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B518A3">
        <w:rPr>
          <w:rFonts w:ascii="Times New Roman" w:hAnsi="Times New Roman" w:cs="Times New Roman"/>
          <w:sz w:val="24"/>
          <w:szCs w:val="24"/>
          <w:lang w:val="en-GB"/>
        </w:rPr>
        <w:t>ize</w:t>
      </w:r>
      <w:r w:rsidR="00B518A3" w:rsidRPr="00B25453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B518A3" w:rsidRPr="00B25453">
        <w:rPr>
          <w:rFonts w:ascii="Times New Roman" w:hAnsi="Times New Roman" w:cs="Times New Roman"/>
          <w:i/>
          <w:sz w:val="24"/>
          <w:szCs w:val="24"/>
          <w:lang w:val="en-GB"/>
        </w:rPr>
        <w:t>N</w:t>
      </w:r>
      <w:r w:rsidR="00B518A3" w:rsidRPr="00B25453">
        <w:rPr>
          <w:rFonts w:ascii="Times New Roman" w:hAnsi="Times New Roman" w:cs="Times New Roman"/>
          <w:sz w:val="24"/>
          <w:szCs w:val="24"/>
          <w:lang w:val="en-GB"/>
        </w:rPr>
        <w:t xml:space="preserve"> = 1</w:t>
      </w:r>
      <w:r w:rsidR="004D7539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B518A3" w:rsidRPr="00B25453">
        <w:rPr>
          <w:rFonts w:ascii="Times New Roman" w:hAnsi="Times New Roman" w:cs="Times New Roman"/>
          <w:sz w:val="24"/>
          <w:szCs w:val="24"/>
          <w:lang w:val="en-GB"/>
        </w:rPr>
        <w:t>000</w:t>
      </w:r>
      <w:r w:rsidR="00B518A3">
        <w:rPr>
          <w:rFonts w:ascii="Times New Roman" w:hAnsi="Times New Roman" w:cs="Times New Roman"/>
          <w:sz w:val="24"/>
          <w:szCs w:val="24"/>
          <w:lang w:val="en-GB"/>
        </w:rPr>
        <w:t xml:space="preserve"> individuals</w:t>
      </w:r>
      <w:r w:rsidR="00B518A3" w:rsidRPr="00B25453">
        <w:rPr>
          <w:rFonts w:ascii="Times New Roman" w:hAnsi="Times New Roman" w:cs="Times New Roman"/>
          <w:sz w:val="24"/>
          <w:szCs w:val="24"/>
          <w:lang w:val="en-GB"/>
        </w:rPr>
        <w:t xml:space="preserve">) with </w:t>
      </w:r>
      <w:r>
        <w:rPr>
          <w:rFonts w:ascii="Times New Roman" w:hAnsi="Times New Roman" w:cs="Times New Roman"/>
          <w:sz w:val="24"/>
          <w:szCs w:val="24"/>
          <w:lang w:val="en-GB"/>
        </w:rPr>
        <w:t>random</w:t>
      </w:r>
      <w:r w:rsidR="004D753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mating </w:t>
      </w:r>
      <w:r w:rsidR="00B518A3" w:rsidRPr="00B25453">
        <w:rPr>
          <w:rFonts w:ascii="Times New Roman" w:hAnsi="Times New Roman" w:cs="Times New Roman"/>
          <w:sz w:val="24"/>
          <w:szCs w:val="24"/>
          <w:lang w:val="en-GB"/>
        </w:rPr>
        <w:t>for 10,00</w:t>
      </w:r>
      <w:r w:rsidR="00B518A3" w:rsidRPr="0087460B">
        <w:rPr>
          <w:rFonts w:ascii="Times New Roman" w:hAnsi="Times New Roman" w:cs="Times New Roman"/>
          <w:sz w:val="24"/>
          <w:szCs w:val="24"/>
          <w:lang w:val="en-GB"/>
        </w:rPr>
        <w:t xml:space="preserve">0 </w:t>
      </w:r>
      <w:r w:rsidR="004D7539" w:rsidRPr="00B25453">
        <w:rPr>
          <w:rFonts w:ascii="Times New Roman" w:hAnsi="Times New Roman" w:cs="Times New Roman"/>
          <w:sz w:val="24"/>
          <w:szCs w:val="24"/>
          <w:lang w:val="en-GB"/>
        </w:rPr>
        <w:t xml:space="preserve">discrete </w:t>
      </w:r>
      <w:r w:rsidR="00B518A3" w:rsidRPr="0087460B">
        <w:rPr>
          <w:rFonts w:ascii="Times New Roman" w:hAnsi="Times New Roman" w:cs="Times New Roman"/>
          <w:sz w:val="24"/>
          <w:szCs w:val="24"/>
          <w:lang w:val="en-GB"/>
        </w:rPr>
        <w:t>generations</w:t>
      </w:r>
      <w:r w:rsidRPr="0087460B">
        <w:rPr>
          <w:rFonts w:ascii="Times New Roman" w:hAnsi="Times New Roman" w:cs="Times New Roman"/>
          <w:sz w:val="24"/>
          <w:szCs w:val="24"/>
          <w:lang w:val="en-GB"/>
        </w:rPr>
        <w:t>, assuming no selection</w:t>
      </w:r>
      <w:r w:rsidR="00B518A3" w:rsidRPr="0087460B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87460B">
        <w:rPr>
          <w:rFonts w:ascii="Times New Roman" w:hAnsi="Times New Roman" w:cs="Times New Roman"/>
          <w:sz w:val="24"/>
          <w:szCs w:val="24"/>
          <w:lang w:val="en-GB"/>
        </w:rPr>
        <w:t xml:space="preserve"> Two scenarios were considered: a Drosophila-like scenario with two autosomal chromosomes of 50 Mb each and a mammal-like scenario with 20 autosomal chromosomes of 100 Mb each. A rate of recombination between nucleotides of 10</w:t>
      </w:r>
      <w:r w:rsidR="004D7539" w:rsidRPr="00B81E9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–</w:t>
      </w:r>
      <w:r w:rsidRPr="0087460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8</w:t>
      </w:r>
      <w:r w:rsidRPr="0087460B">
        <w:rPr>
          <w:rFonts w:ascii="Times New Roman" w:hAnsi="Times New Roman" w:cs="Times New Roman"/>
          <w:sz w:val="24"/>
          <w:szCs w:val="24"/>
          <w:lang w:val="en-GB"/>
        </w:rPr>
        <w:t xml:space="preserve"> was assumed, which implies a chromosome length of 0.5 Morgan for the Drosophila-like scenario and one Morgan for the mammal-like scenario. The rate of mutation per nucleotide was set to 10</w:t>
      </w:r>
      <w:r w:rsidR="004D7539" w:rsidRPr="00274DD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–</w:t>
      </w:r>
      <w:r w:rsidRPr="0087460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8</w:t>
      </w:r>
      <w:r w:rsidRPr="0087460B">
        <w:rPr>
          <w:rFonts w:ascii="Times New Roman" w:hAnsi="Times New Roman" w:cs="Times New Roman"/>
          <w:sz w:val="24"/>
          <w:szCs w:val="24"/>
          <w:lang w:val="en-GB"/>
        </w:rPr>
        <w:t xml:space="preserve"> - 10</w:t>
      </w:r>
      <w:r w:rsidR="004D7539" w:rsidRPr="00274DD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–</w:t>
      </w:r>
      <w:r w:rsidRPr="0087460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9</w:t>
      </w:r>
      <w:r w:rsidRPr="0087460B">
        <w:rPr>
          <w:rFonts w:ascii="Times New Roman" w:hAnsi="Times New Roman" w:cs="Times New Roman"/>
          <w:sz w:val="24"/>
          <w:szCs w:val="24"/>
          <w:lang w:val="en-GB"/>
        </w:rPr>
        <w:t xml:space="preserve"> to obtain at least 50,000 SNPs for analysis.</w:t>
      </w:r>
      <w:r w:rsidR="00B518A3" w:rsidRPr="0087460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45495" w:rsidRPr="0087460B">
        <w:rPr>
          <w:rFonts w:ascii="Times New Roman" w:hAnsi="Times New Roman" w:cs="Times New Roman"/>
          <w:sz w:val="24"/>
          <w:szCs w:val="24"/>
          <w:lang w:val="en-GB"/>
        </w:rPr>
        <w:t xml:space="preserve">At the last generation, </w:t>
      </w:r>
      <w:r w:rsidRPr="0087460B">
        <w:rPr>
          <w:rFonts w:ascii="Times New Roman" w:hAnsi="Times New Roman" w:cs="Times New Roman"/>
          <w:sz w:val="24"/>
          <w:szCs w:val="24"/>
          <w:lang w:val="en-GB"/>
        </w:rPr>
        <w:t xml:space="preserve">we used </w:t>
      </w:r>
      <w:r w:rsidR="00F45495" w:rsidRPr="0087460B">
        <w:rPr>
          <w:rFonts w:ascii="Times New Roman" w:hAnsi="Times New Roman" w:cs="Times New Roman"/>
          <w:sz w:val="24"/>
          <w:szCs w:val="24"/>
          <w:lang w:val="en-GB"/>
        </w:rPr>
        <w:t>the C programme to sample 40 individuals from the previously simulated population</w:t>
      </w:r>
      <w:r w:rsidRPr="0087460B">
        <w:rPr>
          <w:rFonts w:ascii="Times New Roman" w:hAnsi="Times New Roman" w:cs="Times New Roman"/>
          <w:sz w:val="24"/>
          <w:szCs w:val="24"/>
          <w:lang w:val="en-GB"/>
        </w:rPr>
        <w:t xml:space="preserve"> and</w:t>
      </w:r>
      <w:r w:rsidR="00777003">
        <w:rPr>
          <w:rFonts w:ascii="Times New Roman" w:hAnsi="Times New Roman" w:cs="Times New Roman"/>
          <w:sz w:val="24"/>
          <w:szCs w:val="24"/>
          <w:lang w:val="en-GB"/>
        </w:rPr>
        <w:t xml:space="preserve"> carr</w:t>
      </w:r>
      <w:r w:rsidR="004D7539">
        <w:rPr>
          <w:rFonts w:ascii="Times New Roman" w:hAnsi="Times New Roman" w:cs="Times New Roman"/>
          <w:sz w:val="24"/>
          <w:szCs w:val="24"/>
          <w:lang w:val="en-GB"/>
        </w:rPr>
        <w:t>y</w:t>
      </w:r>
      <w:r w:rsidR="00F45495" w:rsidRPr="0087460B">
        <w:rPr>
          <w:rFonts w:ascii="Times New Roman" w:hAnsi="Times New Roman" w:cs="Times New Roman"/>
          <w:sz w:val="24"/>
          <w:szCs w:val="24"/>
          <w:lang w:val="en-GB"/>
        </w:rPr>
        <w:t xml:space="preserve"> out 5 generations of f</w:t>
      </w:r>
      <w:r w:rsidR="00F45495">
        <w:rPr>
          <w:rFonts w:ascii="Times New Roman" w:hAnsi="Times New Roman" w:cs="Times New Roman"/>
          <w:sz w:val="24"/>
          <w:szCs w:val="24"/>
          <w:lang w:val="en-GB"/>
        </w:rPr>
        <w:t xml:space="preserve">ull-sib mating. Each pair of individuals produced a pair of full sibs, which were then mated with each other to produce the next generation, accounting for recombination and drift. Mutation was not considered </w:t>
      </w:r>
      <w:r>
        <w:rPr>
          <w:rFonts w:ascii="Times New Roman" w:hAnsi="Times New Roman" w:cs="Times New Roman"/>
          <w:sz w:val="24"/>
          <w:szCs w:val="24"/>
          <w:lang w:val="en-GB"/>
        </w:rPr>
        <w:t>during these</w:t>
      </w:r>
      <w:r w:rsidR="00F45495">
        <w:rPr>
          <w:rFonts w:ascii="Times New Roman" w:hAnsi="Times New Roman" w:cs="Times New Roman"/>
          <w:sz w:val="24"/>
          <w:szCs w:val="24"/>
          <w:lang w:val="en-GB"/>
        </w:rPr>
        <w:t xml:space="preserve"> five generations. </w:t>
      </w:r>
      <w:r>
        <w:rPr>
          <w:rFonts w:ascii="Times New Roman" w:hAnsi="Times New Roman" w:cs="Times New Roman"/>
          <w:sz w:val="24"/>
          <w:szCs w:val="24"/>
          <w:lang w:val="en-GB"/>
        </w:rPr>
        <w:t>Using</w:t>
      </w:r>
      <w:r w:rsidR="00F45495">
        <w:rPr>
          <w:rFonts w:ascii="Times New Roman" w:hAnsi="Times New Roman" w:cs="Times New Roman"/>
          <w:sz w:val="24"/>
          <w:szCs w:val="24"/>
          <w:lang w:val="en-GB"/>
        </w:rPr>
        <w:t xml:space="preserve"> the estimator </w:t>
      </w:r>
      <w:r w:rsidR="00F45495" w:rsidRPr="00327DB8">
        <w:rPr>
          <w:rFonts w:ascii="Times New Roman" w:hAnsi="Times New Roman" w:cs="Times New Roman"/>
          <w:i/>
          <w:sz w:val="24"/>
          <w:szCs w:val="24"/>
          <w:lang w:val="en-GB"/>
        </w:rPr>
        <w:t>F</w:t>
      </w:r>
      <w:r w:rsidR="00F45495" w:rsidRPr="00327DB8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YAN</w:t>
      </w:r>
      <w:r w:rsidR="00327DB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nd assuming the current allele frequencies of SNPs, </w:t>
      </w:r>
      <w:r w:rsidR="00327DB8">
        <w:rPr>
          <w:rFonts w:ascii="Times New Roman" w:hAnsi="Times New Roman" w:cs="Times New Roman"/>
          <w:sz w:val="24"/>
          <w:szCs w:val="24"/>
          <w:lang w:val="en-GB"/>
        </w:rPr>
        <w:t>the inbreeding coefficient of individual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D7539">
        <w:rPr>
          <w:rFonts w:ascii="Times New Roman" w:hAnsi="Times New Roman" w:cs="Times New Roman"/>
          <w:sz w:val="24"/>
          <w:szCs w:val="24"/>
          <w:lang w:val="en-GB"/>
        </w:rPr>
        <w:t xml:space="preserve">was estimated in all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GB"/>
        </w:rPr>
        <w:t>generation</w:t>
      </w:r>
      <w:r w:rsidR="004D7539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327DB8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4D7539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12610D">
        <w:rPr>
          <w:rFonts w:ascii="Times New Roman" w:hAnsi="Times New Roman" w:cs="Times New Roman"/>
          <w:sz w:val="24"/>
          <w:szCs w:val="24"/>
          <w:lang w:val="en-GB"/>
        </w:rPr>
        <w:t xml:space="preserve"> mean and standard deviation of </w:t>
      </w:r>
      <w:r w:rsidR="0012610D" w:rsidRPr="0012610D">
        <w:rPr>
          <w:rFonts w:ascii="Times New Roman" w:hAnsi="Times New Roman" w:cs="Times New Roman"/>
          <w:i/>
          <w:sz w:val="24"/>
          <w:szCs w:val="24"/>
          <w:lang w:val="en-GB"/>
        </w:rPr>
        <w:t>F</w:t>
      </w:r>
      <w:r w:rsidR="0012610D">
        <w:rPr>
          <w:rFonts w:ascii="Times New Roman" w:hAnsi="Times New Roman" w:cs="Times New Roman"/>
          <w:sz w:val="24"/>
          <w:szCs w:val="24"/>
          <w:lang w:val="en-GB"/>
        </w:rPr>
        <w:t xml:space="preserve"> values </w:t>
      </w:r>
      <w:r w:rsidR="004D7539">
        <w:rPr>
          <w:rFonts w:ascii="Times New Roman" w:hAnsi="Times New Roman" w:cs="Times New Roman"/>
          <w:sz w:val="24"/>
          <w:szCs w:val="24"/>
          <w:lang w:val="en-GB"/>
        </w:rPr>
        <w:t xml:space="preserve">was obtained </w:t>
      </w:r>
      <w:r>
        <w:rPr>
          <w:rFonts w:ascii="Times New Roman" w:hAnsi="Times New Roman" w:cs="Times New Roman"/>
          <w:sz w:val="24"/>
          <w:szCs w:val="24"/>
          <w:lang w:val="en-GB"/>
        </w:rPr>
        <w:t>for the 40</w:t>
      </w:r>
      <w:r w:rsidR="0012610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D7539">
        <w:rPr>
          <w:rFonts w:ascii="Times New Roman" w:hAnsi="Times New Roman" w:cs="Times New Roman"/>
          <w:sz w:val="24"/>
          <w:szCs w:val="24"/>
          <w:lang w:val="en-GB"/>
        </w:rPr>
        <w:t xml:space="preserve">simulated </w:t>
      </w:r>
      <w:r w:rsidR="0012610D">
        <w:rPr>
          <w:rFonts w:ascii="Times New Roman" w:hAnsi="Times New Roman" w:cs="Times New Roman"/>
          <w:sz w:val="24"/>
          <w:szCs w:val="24"/>
          <w:lang w:val="en-GB"/>
        </w:rPr>
        <w:t>individuals</w:t>
      </w:r>
      <w:r w:rsidR="004D7539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12610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and th</w:t>
      </w:r>
      <w:r w:rsidR="004D7539">
        <w:rPr>
          <w:rFonts w:ascii="Times New Roman" w:hAnsi="Times New Roman" w:cs="Times New Roman"/>
          <w:sz w:val="24"/>
          <w:szCs w:val="24"/>
          <w:lang w:val="en-GB"/>
        </w:rPr>
        <w:t>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process</w:t>
      </w:r>
      <w:r w:rsidR="00327DB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D7539">
        <w:rPr>
          <w:rFonts w:ascii="Times New Roman" w:hAnsi="Times New Roman" w:cs="Times New Roman"/>
          <w:sz w:val="24"/>
          <w:szCs w:val="24"/>
          <w:lang w:val="en-GB"/>
        </w:rPr>
        <w:t xml:space="preserve">was repeated </w:t>
      </w:r>
      <w:r w:rsidR="00327DB8">
        <w:rPr>
          <w:rFonts w:ascii="Times New Roman" w:hAnsi="Times New Roman" w:cs="Times New Roman"/>
          <w:sz w:val="24"/>
          <w:szCs w:val="24"/>
          <w:lang w:val="en-GB"/>
        </w:rPr>
        <w:t>1000 time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327DB8">
        <w:rPr>
          <w:rFonts w:ascii="Times New Roman" w:hAnsi="Times New Roman" w:cs="Times New Roman"/>
          <w:sz w:val="24"/>
          <w:szCs w:val="24"/>
          <w:lang w:val="en-GB"/>
        </w:rPr>
        <w:t>averag</w:t>
      </w:r>
      <w:r>
        <w:rPr>
          <w:rFonts w:ascii="Times New Roman" w:hAnsi="Times New Roman" w:cs="Times New Roman"/>
          <w:sz w:val="24"/>
          <w:szCs w:val="24"/>
          <w:lang w:val="en-GB"/>
        </w:rPr>
        <w:t>ing the results</w:t>
      </w:r>
      <w:r w:rsidR="00327DB8">
        <w:rPr>
          <w:rFonts w:ascii="Times New Roman" w:hAnsi="Times New Roman" w:cs="Times New Roman"/>
          <w:sz w:val="24"/>
          <w:szCs w:val="24"/>
          <w:lang w:val="en-GB"/>
        </w:rPr>
        <w:t xml:space="preserve"> over replicates.</w:t>
      </w:r>
    </w:p>
    <w:p w14:paraId="5532213C" w14:textId="48AAC839" w:rsidR="00326390" w:rsidRPr="00F65BFE" w:rsidRDefault="004C0280" w:rsidP="004C0280">
      <w:pPr>
        <w:spacing w:line="360" w:lineRule="auto"/>
        <w:ind w:firstLine="709"/>
        <w:rPr>
          <w:rFonts w:ascii="Times New Roman" w:hAnsi="Times New Roman" w:cs="Times New Roman"/>
          <w:sz w:val="24"/>
          <w:lang w:val="pt-PT"/>
        </w:rPr>
      </w:pPr>
      <w:r w:rsidRPr="004C0280">
        <w:rPr>
          <w:rFonts w:ascii="Times New Roman" w:hAnsi="Times New Roman" w:cs="Times New Roman"/>
          <w:sz w:val="24"/>
          <w:szCs w:val="24"/>
          <w:lang w:val="en-GB"/>
        </w:rPr>
        <w:t xml:space="preserve">The results for the Drosophila-like and mammal-like scenarios </w:t>
      </w:r>
      <w:r w:rsidR="00777003">
        <w:rPr>
          <w:rFonts w:ascii="Times New Roman" w:hAnsi="Times New Roman" w:cs="Times New Roman"/>
          <w:sz w:val="24"/>
          <w:szCs w:val="24"/>
          <w:lang w:val="en-GB"/>
        </w:rPr>
        <w:t xml:space="preserve">are shown </w:t>
      </w:r>
      <w:r w:rsidRPr="004C0280">
        <w:rPr>
          <w:rFonts w:ascii="Times New Roman" w:hAnsi="Times New Roman" w:cs="Times New Roman"/>
          <w:sz w:val="24"/>
          <w:szCs w:val="24"/>
          <w:lang w:val="en-GB"/>
        </w:rPr>
        <w:t xml:space="preserve">in Figures S1 and S2, respectively. Graph (a) displays the mean estimate of the inbreeding coefficient for each consecutive generation of full-sib mating, with the average standard </w:t>
      </w:r>
      <w:r>
        <w:rPr>
          <w:rFonts w:ascii="Times New Roman" w:hAnsi="Times New Roman" w:cs="Times New Roman"/>
          <w:sz w:val="24"/>
          <w:szCs w:val="24"/>
          <w:lang w:val="en-GB"/>
        </w:rPr>
        <w:t>deviation</w:t>
      </w:r>
      <w:r w:rsidRPr="004C0280">
        <w:rPr>
          <w:rFonts w:ascii="Times New Roman" w:hAnsi="Times New Roman" w:cs="Times New Roman"/>
          <w:sz w:val="24"/>
          <w:szCs w:val="24"/>
          <w:lang w:val="en-GB"/>
        </w:rPr>
        <w:t xml:space="preserve"> of individual </w:t>
      </w:r>
      <w:r w:rsidRPr="004C0280">
        <w:rPr>
          <w:rFonts w:ascii="Times New Roman" w:hAnsi="Times New Roman" w:cs="Times New Roman"/>
          <w:i/>
          <w:sz w:val="24"/>
          <w:szCs w:val="24"/>
          <w:lang w:val="en-GB"/>
        </w:rPr>
        <w:t>F</w:t>
      </w:r>
      <w:r w:rsidRPr="004C0280">
        <w:rPr>
          <w:rFonts w:ascii="Times New Roman" w:hAnsi="Times New Roman" w:cs="Times New Roman"/>
          <w:sz w:val="24"/>
          <w:szCs w:val="24"/>
          <w:lang w:val="en-GB"/>
        </w:rPr>
        <w:t xml:space="preserve"> values indicated by the bar above and below the mean. Graph (b) illustrates the distribution of individual </w:t>
      </w:r>
      <w:r w:rsidRPr="004C0280">
        <w:rPr>
          <w:rFonts w:ascii="Times New Roman" w:hAnsi="Times New Roman" w:cs="Times New Roman"/>
          <w:i/>
          <w:sz w:val="24"/>
          <w:szCs w:val="24"/>
          <w:lang w:val="en-GB"/>
        </w:rPr>
        <w:t>F</w:t>
      </w:r>
      <w:r w:rsidRPr="004C0280">
        <w:rPr>
          <w:rFonts w:ascii="Times New Roman" w:hAnsi="Times New Roman" w:cs="Times New Roman"/>
          <w:sz w:val="24"/>
          <w:szCs w:val="24"/>
          <w:lang w:val="en-GB"/>
        </w:rPr>
        <w:t xml:space="preserve"> values at generation 2, where the expected inbreeding coefficient is 0.25.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In this case, the average standard deviation of </w:t>
      </w:r>
      <w:r w:rsidRPr="00021135">
        <w:rPr>
          <w:rFonts w:ascii="Times New Roman" w:hAnsi="Times New Roman" w:cs="Times New Roman"/>
          <w:i/>
          <w:sz w:val="24"/>
          <w:szCs w:val="24"/>
          <w:lang w:val="en-GB"/>
        </w:rPr>
        <w:t>F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values is 0.20 for the Drosophila-like scenario and 0.05 for the mammal-like scenario. At generation 0, where individuals are non-inbred and unrelated, the </w:t>
      </w:r>
      <w:r w:rsidR="00777003">
        <w:rPr>
          <w:rFonts w:ascii="Times New Roman" w:hAnsi="Times New Roman" w:cs="Times New Roman"/>
          <w:sz w:val="24"/>
          <w:szCs w:val="24"/>
          <w:lang w:val="en-GB"/>
        </w:rPr>
        <w:t xml:space="preserve">corresponding </w:t>
      </w:r>
      <w:r>
        <w:rPr>
          <w:rFonts w:ascii="Times New Roman" w:hAnsi="Times New Roman" w:cs="Times New Roman"/>
          <w:sz w:val="24"/>
          <w:szCs w:val="24"/>
          <w:lang w:val="en-GB"/>
        </w:rPr>
        <w:t>standard deviations are 0.08 and 0.04, respectively.</w:t>
      </w:r>
      <w:r w:rsidRPr="00F65BFE">
        <w:rPr>
          <w:rFonts w:ascii="Times New Roman" w:hAnsi="Times New Roman" w:cs="Times New Roman"/>
          <w:sz w:val="24"/>
          <w:lang w:val="pt-PT"/>
        </w:rPr>
        <w:t xml:space="preserve"> </w:t>
      </w:r>
    </w:p>
    <w:p w14:paraId="324FC4BD" w14:textId="56A68F03" w:rsidR="00B518A3" w:rsidRDefault="00CA3591" w:rsidP="00B518A3">
      <w:pPr>
        <w:spacing w:after="0" w:line="276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noProof/>
          <w:sz w:val="24"/>
          <w:lang w:eastAsia="es-ES"/>
        </w:rPr>
        <w:lastRenderedPageBreak/>
        <w:drawing>
          <wp:inline distT="0" distB="0" distL="0" distR="0" wp14:anchorId="4EC94A7E" wp14:editId="084B7EF7">
            <wp:extent cx="5760720" cy="5814060"/>
            <wp:effectExtent l="0" t="0" r="0" b="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S1.tif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872" b="16463"/>
                    <a:stretch/>
                  </pic:blipFill>
                  <pic:spPr bwMode="auto">
                    <a:xfrm>
                      <a:off x="0" y="0"/>
                      <a:ext cx="5760720" cy="58140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4B3BDE" w14:textId="0A7A217D" w:rsidR="00B518A3" w:rsidRDefault="00B518A3" w:rsidP="00B518A3">
      <w:pPr>
        <w:spacing w:after="0" w:line="276" w:lineRule="auto"/>
        <w:rPr>
          <w:rFonts w:ascii="Times New Roman" w:hAnsi="Times New Roman" w:cs="Times New Roman"/>
          <w:sz w:val="24"/>
          <w:lang w:val="en-US"/>
        </w:rPr>
      </w:pPr>
    </w:p>
    <w:p w14:paraId="0A6380DF" w14:textId="1F739F1A" w:rsidR="00B518A3" w:rsidRPr="00B518A3" w:rsidRDefault="00B518A3" w:rsidP="00B518A3">
      <w:pPr>
        <w:spacing w:after="0" w:line="276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</w:t>
      </w:r>
      <w:r w:rsidRPr="00AE5C5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1</w:t>
      </w:r>
      <w:r w:rsidRPr="00AE5C5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="00021135">
        <w:rPr>
          <w:rFonts w:ascii="Times New Roman" w:hAnsi="Times New Roman" w:cs="Times New Roman"/>
          <w:bCs/>
          <w:sz w:val="24"/>
          <w:szCs w:val="24"/>
          <w:lang w:val="en-GB"/>
        </w:rPr>
        <w:t>Simulations corresponding to a D</w:t>
      </w:r>
      <w:r w:rsidR="00021135" w:rsidRPr="00021135">
        <w:rPr>
          <w:rFonts w:ascii="Times New Roman" w:hAnsi="Times New Roman" w:cs="Times New Roman"/>
          <w:bCs/>
          <w:sz w:val="24"/>
          <w:szCs w:val="24"/>
          <w:lang w:val="en-GB"/>
        </w:rPr>
        <w:t>ros</w:t>
      </w:r>
      <w:r w:rsidR="00021135">
        <w:rPr>
          <w:rFonts w:ascii="Times New Roman" w:hAnsi="Times New Roman" w:cs="Times New Roman"/>
          <w:bCs/>
          <w:sz w:val="24"/>
          <w:szCs w:val="24"/>
          <w:lang w:val="en-GB"/>
        </w:rPr>
        <w:t>o</w:t>
      </w:r>
      <w:r w:rsidR="00021135" w:rsidRPr="00021135">
        <w:rPr>
          <w:rFonts w:ascii="Times New Roman" w:hAnsi="Times New Roman" w:cs="Times New Roman"/>
          <w:bCs/>
          <w:sz w:val="24"/>
          <w:szCs w:val="24"/>
          <w:lang w:val="en-GB"/>
        </w:rPr>
        <w:t>phila</w:t>
      </w:r>
      <w:r w:rsidR="00021135">
        <w:rPr>
          <w:rFonts w:ascii="Times New Roman" w:hAnsi="Times New Roman" w:cs="Times New Roman"/>
          <w:bCs/>
          <w:sz w:val="24"/>
          <w:szCs w:val="24"/>
          <w:lang w:val="en-GB"/>
        </w:rPr>
        <w:t>-like scenario.</w:t>
      </w:r>
      <w:r w:rsidR="00021135" w:rsidRPr="0002113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a) </w:t>
      </w:r>
      <w:r w:rsidRPr="00AE5C5F">
        <w:rPr>
          <w:rFonts w:ascii="Times New Roman" w:hAnsi="Times New Roman" w:cs="Times New Roman"/>
          <w:sz w:val="24"/>
          <w:szCs w:val="24"/>
          <w:lang w:val="en-GB"/>
        </w:rPr>
        <w:t>Mean inbreeding coefficient (</w:t>
      </w:r>
      <w:r w:rsidRPr="00AE5C5F">
        <w:rPr>
          <w:rFonts w:ascii="Times New Roman" w:hAnsi="Times New Roman" w:cs="Times New Roman"/>
          <w:i/>
          <w:iCs/>
          <w:sz w:val="24"/>
          <w:szCs w:val="24"/>
          <w:lang w:val="en-GB"/>
        </w:rPr>
        <w:t>F</w:t>
      </w:r>
      <w:r w:rsidRPr="00AE5C5F">
        <w:rPr>
          <w:rFonts w:ascii="Times New Roman" w:hAnsi="Times New Roman" w:cs="Times New Roman"/>
          <w:sz w:val="24"/>
          <w:szCs w:val="24"/>
          <w:lang w:val="en-GB"/>
        </w:rPr>
        <w:t xml:space="preserve">) obtained </w:t>
      </w:r>
      <w:r w:rsidR="00021135">
        <w:rPr>
          <w:rFonts w:ascii="Times New Roman" w:hAnsi="Times New Roman" w:cs="Times New Roman"/>
          <w:sz w:val="24"/>
          <w:szCs w:val="24"/>
          <w:lang w:val="en-GB"/>
        </w:rPr>
        <w:t xml:space="preserve">from SNP data using the estimator </w:t>
      </w:r>
      <w:r w:rsidR="00021135" w:rsidRPr="00021135">
        <w:rPr>
          <w:rFonts w:ascii="Times New Roman" w:hAnsi="Times New Roman" w:cs="Times New Roman"/>
          <w:i/>
          <w:sz w:val="24"/>
          <w:szCs w:val="24"/>
          <w:lang w:val="en-GB"/>
        </w:rPr>
        <w:t>F</w:t>
      </w:r>
      <w:r w:rsidR="00021135" w:rsidRPr="00021135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YAN</w:t>
      </w:r>
      <w:r w:rsidR="00021135">
        <w:rPr>
          <w:rFonts w:ascii="Times New Roman" w:hAnsi="Times New Roman" w:cs="Times New Roman"/>
          <w:sz w:val="24"/>
          <w:szCs w:val="24"/>
          <w:lang w:val="en-GB"/>
        </w:rPr>
        <w:t xml:space="preserve"> for each of five consecutive generations of full-sib mating. The bars above and below the mean indicate one standard deviation of the estimated </w:t>
      </w:r>
      <w:r w:rsidR="00021135" w:rsidRPr="00021135">
        <w:rPr>
          <w:rFonts w:ascii="Times New Roman" w:hAnsi="Times New Roman" w:cs="Times New Roman"/>
          <w:i/>
          <w:sz w:val="24"/>
          <w:szCs w:val="24"/>
          <w:lang w:val="en-GB"/>
        </w:rPr>
        <w:t>F</w:t>
      </w:r>
      <w:r w:rsidR="00021135">
        <w:rPr>
          <w:rFonts w:ascii="Times New Roman" w:hAnsi="Times New Roman" w:cs="Times New Roman"/>
          <w:sz w:val="24"/>
          <w:szCs w:val="24"/>
          <w:lang w:val="en-GB"/>
        </w:rPr>
        <w:t xml:space="preserve"> values among individuals. (b) Average distribution of estimated </w:t>
      </w:r>
      <w:r w:rsidR="00021135" w:rsidRPr="00021135">
        <w:rPr>
          <w:rFonts w:ascii="Times New Roman" w:hAnsi="Times New Roman" w:cs="Times New Roman"/>
          <w:i/>
          <w:sz w:val="24"/>
          <w:szCs w:val="24"/>
          <w:lang w:val="en-GB"/>
        </w:rPr>
        <w:t>F</w:t>
      </w:r>
      <w:r w:rsidR="00021135">
        <w:rPr>
          <w:rFonts w:ascii="Times New Roman" w:hAnsi="Times New Roman" w:cs="Times New Roman"/>
          <w:sz w:val="24"/>
          <w:szCs w:val="24"/>
          <w:lang w:val="en-GB"/>
        </w:rPr>
        <w:t xml:space="preserve"> values of individuals at generation 2, for which the expected inbreeding coefficient is 0.25.</w:t>
      </w:r>
    </w:p>
    <w:p w14:paraId="305BE976" w14:textId="3ECCB000" w:rsidR="00F607B9" w:rsidRDefault="00F607B9" w:rsidP="009E4BAD">
      <w:pPr>
        <w:tabs>
          <w:tab w:val="left" w:pos="1874"/>
        </w:tabs>
        <w:spacing w:before="120"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7855F41" w14:textId="598AE98B" w:rsidR="00141B65" w:rsidRDefault="00CA3591" w:rsidP="00141B65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noProof/>
          <w:sz w:val="24"/>
          <w:szCs w:val="24"/>
          <w:lang w:eastAsia="es-ES"/>
        </w:rPr>
        <w:drawing>
          <wp:inline distT="0" distB="0" distL="0" distR="0" wp14:anchorId="412E5954" wp14:editId="55350CF5">
            <wp:extent cx="5760720" cy="5760720"/>
            <wp:effectExtent l="0" t="0" r="0" b="0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S2.tif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059" b="16925"/>
                    <a:stretch/>
                  </pic:blipFill>
                  <pic:spPr bwMode="auto"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C26C26" w14:textId="1FEF8419" w:rsidR="00B518A3" w:rsidRPr="00B518A3" w:rsidRDefault="00B518A3" w:rsidP="00B518A3">
      <w:pPr>
        <w:spacing w:after="0" w:line="276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</w:t>
      </w:r>
      <w:r w:rsidRPr="00AE5C5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2</w:t>
      </w:r>
      <w:r w:rsidRPr="00AE5C5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="0019224E">
        <w:rPr>
          <w:rFonts w:ascii="Times New Roman" w:hAnsi="Times New Roman" w:cs="Times New Roman"/>
          <w:bCs/>
          <w:sz w:val="24"/>
          <w:szCs w:val="24"/>
          <w:lang w:val="en-GB"/>
        </w:rPr>
        <w:t>Simulations corresponding to a mammal-like scenario.</w:t>
      </w:r>
      <w:r w:rsidR="0019224E" w:rsidRPr="0002113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a) </w:t>
      </w:r>
      <w:r w:rsidR="0019224E" w:rsidRPr="00AE5C5F">
        <w:rPr>
          <w:rFonts w:ascii="Times New Roman" w:hAnsi="Times New Roman" w:cs="Times New Roman"/>
          <w:sz w:val="24"/>
          <w:szCs w:val="24"/>
          <w:lang w:val="en-GB"/>
        </w:rPr>
        <w:t>Mean inbreeding coefficient (</w:t>
      </w:r>
      <w:r w:rsidR="0019224E" w:rsidRPr="00AE5C5F">
        <w:rPr>
          <w:rFonts w:ascii="Times New Roman" w:hAnsi="Times New Roman" w:cs="Times New Roman"/>
          <w:i/>
          <w:iCs/>
          <w:sz w:val="24"/>
          <w:szCs w:val="24"/>
          <w:lang w:val="en-GB"/>
        </w:rPr>
        <w:t>F</w:t>
      </w:r>
      <w:r w:rsidR="0019224E" w:rsidRPr="00AE5C5F">
        <w:rPr>
          <w:rFonts w:ascii="Times New Roman" w:hAnsi="Times New Roman" w:cs="Times New Roman"/>
          <w:sz w:val="24"/>
          <w:szCs w:val="24"/>
          <w:lang w:val="en-GB"/>
        </w:rPr>
        <w:t xml:space="preserve">) obtained </w:t>
      </w:r>
      <w:r w:rsidR="0019224E">
        <w:rPr>
          <w:rFonts w:ascii="Times New Roman" w:hAnsi="Times New Roman" w:cs="Times New Roman"/>
          <w:sz w:val="24"/>
          <w:szCs w:val="24"/>
          <w:lang w:val="en-GB"/>
        </w:rPr>
        <w:t xml:space="preserve">from SNP data using the estimator </w:t>
      </w:r>
      <w:r w:rsidR="0019224E" w:rsidRPr="00021135">
        <w:rPr>
          <w:rFonts w:ascii="Times New Roman" w:hAnsi="Times New Roman" w:cs="Times New Roman"/>
          <w:i/>
          <w:sz w:val="24"/>
          <w:szCs w:val="24"/>
          <w:lang w:val="en-GB"/>
        </w:rPr>
        <w:t>F</w:t>
      </w:r>
      <w:r w:rsidR="0019224E" w:rsidRPr="00021135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YAN</w:t>
      </w:r>
      <w:r w:rsidR="0019224E">
        <w:rPr>
          <w:rFonts w:ascii="Times New Roman" w:hAnsi="Times New Roman" w:cs="Times New Roman"/>
          <w:sz w:val="24"/>
          <w:szCs w:val="24"/>
          <w:lang w:val="en-GB"/>
        </w:rPr>
        <w:t xml:space="preserve"> for each of five consecutive generations of full-sib mating. The bars above and below the mean indicate one standard deviation of the estimated </w:t>
      </w:r>
      <w:r w:rsidR="0019224E" w:rsidRPr="00021135">
        <w:rPr>
          <w:rFonts w:ascii="Times New Roman" w:hAnsi="Times New Roman" w:cs="Times New Roman"/>
          <w:i/>
          <w:sz w:val="24"/>
          <w:szCs w:val="24"/>
          <w:lang w:val="en-GB"/>
        </w:rPr>
        <w:t>F</w:t>
      </w:r>
      <w:r w:rsidR="0019224E">
        <w:rPr>
          <w:rFonts w:ascii="Times New Roman" w:hAnsi="Times New Roman" w:cs="Times New Roman"/>
          <w:sz w:val="24"/>
          <w:szCs w:val="24"/>
          <w:lang w:val="en-GB"/>
        </w:rPr>
        <w:t xml:space="preserve"> values among individuals. (b) Average distribution of estimated </w:t>
      </w:r>
      <w:r w:rsidR="0019224E" w:rsidRPr="00021135">
        <w:rPr>
          <w:rFonts w:ascii="Times New Roman" w:hAnsi="Times New Roman" w:cs="Times New Roman"/>
          <w:i/>
          <w:sz w:val="24"/>
          <w:szCs w:val="24"/>
          <w:lang w:val="en-GB"/>
        </w:rPr>
        <w:t>F</w:t>
      </w:r>
      <w:r w:rsidR="0019224E">
        <w:rPr>
          <w:rFonts w:ascii="Times New Roman" w:hAnsi="Times New Roman" w:cs="Times New Roman"/>
          <w:sz w:val="24"/>
          <w:szCs w:val="24"/>
          <w:lang w:val="en-GB"/>
        </w:rPr>
        <w:t xml:space="preserve"> values of individuals at generation 2, for which the expected inbreeding coefficient is 0.25.</w:t>
      </w:r>
    </w:p>
    <w:p w14:paraId="2E9B9088" w14:textId="77777777" w:rsidR="00B518A3" w:rsidRPr="00085D93" w:rsidRDefault="00B518A3" w:rsidP="00141B65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sectPr w:rsidR="00B518A3" w:rsidRPr="00085D93" w:rsidSect="0087460B">
      <w:footerReference w:type="default" r:id="rId10"/>
      <w:pgSz w:w="11906" w:h="16838"/>
      <w:pgMar w:top="1276" w:right="1417" w:bottom="1276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42E3DEF" w14:textId="77777777" w:rsidR="005136E3" w:rsidRDefault="005136E3" w:rsidP="003004C9">
      <w:pPr>
        <w:spacing w:after="0" w:line="240" w:lineRule="auto"/>
      </w:pPr>
      <w:r>
        <w:separator/>
      </w:r>
    </w:p>
  </w:endnote>
  <w:endnote w:type="continuationSeparator" w:id="0">
    <w:p w14:paraId="19E747B4" w14:textId="77777777" w:rsidR="005136E3" w:rsidRDefault="005136E3" w:rsidP="003004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06473945"/>
      <w:docPartObj>
        <w:docPartGallery w:val="Page Numbers (Bottom of Page)"/>
        <w:docPartUnique/>
      </w:docPartObj>
    </w:sdtPr>
    <w:sdtEndPr/>
    <w:sdtContent>
      <w:p w14:paraId="4EF931B6" w14:textId="19862FCC" w:rsidR="00E11E08" w:rsidRDefault="00E11E08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136E3">
          <w:rPr>
            <w:noProof/>
          </w:rPr>
          <w:t>1</w:t>
        </w:r>
        <w:r>
          <w:fldChar w:fldCharType="end"/>
        </w:r>
      </w:p>
    </w:sdtContent>
  </w:sdt>
  <w:p w14:paraId="4913F401" w14:textId="77777777" w:rsidR="00E11E08" w:rsidRDefault="00E11E08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A9FB9A3" w14:textId="77777777" w:rsidR="005136E3" w:rsidRDefault="005136E3" w:rsidP="003004C9">
      <w:pPr>
        <w:spacing w:after="0" w:line="240" w:lineRule="auto"/>
      </w:pPr>
      <w:r>
        <w:separator/>
      </w:r>
    </w:p>
  </w:footnote>
  <w:footnote w:type="continuationSeparator" w:id="0">
    <w:p w14:paraId="19941D19" w14:textId="77777777" w:rsidR="005136E3" w:rsidRDefault="005136E3" w:rsidP="003004C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5211B9D"/>
    <w:multiLevelType w:val="hybridMultilevel"/>
    <w:tmpl w:val="C1CE9500"/>
    <w:lvl w:ilvl="0" w:tplc="B9244D2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6BE6CFF"/>
    <w:multiLevelType w:val="hybridMultilevel"/>
    <w:tmpl w:val="C9AE98CC"/>
    <w:lvl w:ilvl="0" w:tplc="0BA4E64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8F91BA8"/>
    <w:multiLevelType w:val="hybridMultilevel"/>
    <w:tmpl w:val="1D7A5CA6"/>
    <w:lvl w:ilvl="0" w:tplc="A7FE548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DA9780F"/>
    <w:multiLevelType w:val="hybridMultilevel"/>
    <w:tmpl w:val="57886666"/>
    <w:lvl w:ilvl="0" w:tplc="296C6190">
      <w:start w:val="5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624C"/>
    <w:rsid w:val="00003603"/>
    <w:rsid w:val="00006D56"/>
    <w:rsid w:val="000135AF"/>
    <w:rsid w:val="00016DE5"/>
    <w:rsid w:val="000171D6"/>
    <w:rsid w:val="00020EEC"/>
    <w:rsid w:val="00021135"/>
    <w:rsid w:val="00040479"/>
    <w:rsid w:val="00042106"/>
    <w:rsid w:val="000444B0"/>
    <w:rsid w:val="00044C83"/>
    <w:rsid w:val="00046CA1"/>
    <w:rsid w:val="000614CD"/>
    <w:rsid w:val="000641E6"/>
    <w:rsid w:val="000705E6"/>
    <w:rsid w:val="0007332C"/>
    <w:rsid w:val="000748BF"/>
    <w:rsid w:val="00080D00"/>
    <w:rsid w:val="00085D93"/>
    <w:rsid w:val="00093501"/>
    <w:rsid w:val="000A2792"/>
    <w:rsid w:val="000A544E"/>
    <w:rsid w:val="000B0215"/>
    <w:rsid w:val="000C5FDC"/>
    <w:rsid w:val="000D1B7D"/>
    <w:rsid w:val="000D2A1E"/>
    <w:rsid w:val="000E525C"/>
    <w:rsid w:val="000F5832"/>
    <w:rsid w:val="000F7768"/>
    <w:rsid w:val="001160DC"/>
    <w:rsid w:val="001170D4"/>
    <w:rsid w:val="00122D3B"/>
    <w:rsid w:val="0012610D"/>
    <w:rsid w:val="001340D7"/>
    <w:rsid w:val="00141B65"/>
    <w:rsid w:val="00146372"/>
    <w:rsid w:val="00156E91"/>
    <w:rsid w:val="00160710"/>
    <w:rsid w:val="00160E8F"/>
    <w:rsid w:val="001728A3"/>
    <w:rsid w:val="00173D3E"/>
    <w:rsid w:val="00175A20"/>
    <w:rsid w:val="00175ADF"/>
    <w:rsid w:val="00180C6D"/>
    <w:rsid w:val="0019224E"/>
    <w:rsid w:val="00193E4C"/>
    <w:rsid w:val="001A6056"/>
    <w:rsid w:val="001A7C47"/>
    <w:rsid w:val="001B313C"/>
    <w:rsid w:val="001B5EE7"/>
    <w:rsid w:val="001C0DCA"/>
    <w:rsid w:val="001E25A5"/>
    <w:rsid w:val="001E6081"/>
    <w:rsid w:val="001E62CE"/>
    <w:rsid w:val="001E6A58"/>
    <w:rsid w:val="001E7D15"/>
    <w:rsid w:val="001F5942"/>
    <w:rsid w:val="001F7A57"/>
    <w:rsid w:val="00207474"/>
    <w:rsid w:val="00207878"/>
    <w:rsid w:val="00216E23"/>
    <w:rsid w:val="00223149"/>
    <w:rsid w:val="002253D2"/>
    <w:rsid w:val="00226EA9"/>
    <w:rsid w:val="0023297E"/>
    <w:rsid w:val="002378CC"/>
    <w:rsid w:val="0023790B"/>
    <w:rsid w:val="00240D5F"/>
    <w:rsid w:val="00241E1E"/>
    <w:rsid w:val="00250BEC"/>
    <w:rsid w:val="002525B4"/>
    <w:rsid w:val="00262B3E"/>
    <w:rsid w:val="00290C3B"/>
    <w:rsid w:val="00293ABD"/>
    <w:rsid w:val="002A15B6"/>
    <w:rsid w:val="002A4605"/>
    <w:rsid w:val="002B4353"/>
    <w:rsid w:val="002C6938"/>
    <w:rsid w:val="002E7462"/>
    <w:rsid w:val="002F2348"/>
    <w:rsid w:val="002F7C89"/>
    <w:rsid w:val="003004C9"/>
    <w:rsid w:val="00305306"/>
    <w:rsid w:val="00305879"/>
    <w:rsid w:val="00305AAA"/>
    <w:rsid w:val="00310A79"/>
    <w:rsid w:val="003144DC"/>
    <w:rsid w:val="00314BB3"/>
    <w:rsid w:val="00314CF1"/>
    <w:rsid w:val="00326390"/>
    <w:rsid w:val="00327565"/>
    <w:rsid w:val="00327DB8"/>
    <w:rsid w:val="0034137D"/>
    <w:rsid w:val="00345D33"/>
    <w:rsid w:val="00346984"/>
    <w:rsid w:val="0035123A"/>
    <w:rsid w:val="0035270A"/>
    <w:rsid w:val="00356FBF"/>
    <w:rsid w:val="003671EC"/>
    <w:rsid w:val="00375222"/>
    <w:rsid w:val="00375D0C"/>
    <w:rsid w:val="0038127A"/>
    <w:rsid w:val="0038571D"/>
    <w:rsid w:val="003973E4"/>
    <w:rsid w:val="003B14F4"/>
    <w:rsid w:val="003C015F"/>
    <w:rsid w:val="003C05F9"/>
    <w:rsid w:val="003C4CF9"/>
    <w:rsid w:val="003D06AD"/>
    <w:rsid w:val="003D11F7"/>
    <w:rsid w:val="003D2628"/>
    <w:rsid w:val="00415514"/>
    <w:rsid w:val="00427866"/>
    <w:rsid w:val="00442B6D"/>
    <w:rsid w:val="00454A6F"/>
    <w:rsid w:val="004555FD"/>
    <w:rsid w:val="00456F8B"/>
    <w:rsid w:val="00466C6E"/>
    <w:rsid w:val="00475C61"/>
    <w:rsid w:val="00482A3E"/>
    <w:rsid w:val="0048728F"/>
    <w:rsid w:val="00496707"/>
    <w:rsid w:val="004A36C3"/>
    <w:rsid w:val="004B02DF"/>
    <w:rsid w:val="004B6528"/>
    <w:rsid w:val="004C0280"/>
    <w:rsid w:val="004C0C76"/>
    <w:rsid w:val="004D11A4"/>
    <w:rsid w:val="004D22E6"/>
    <w:rsid w:val="004D30CF"/>
    <w:rsid w:val="004D3FE5"/>
    <w:rsid w:val="004D7539"/>
    <w:rsid w:val="004E0A5C"/>
    <w:rsid w:val="004E4EAB"/>
    <w:rsid w:val="00501FCD"/>
    <w:rsid w:val="005136E3"/>
    <w:rsid w:val="00525AE1"/>
    <w:rsid w:val="00532B88"/>
    <w:rsid w:val="00552188"/>
    <w:rsid w:val="005525CB"/>
    <w:rsid w:val="00552E55"/>
    <w:rsid w:val="00563B7C"/>
    <w:rsid w:val="0057149B"/>
    <w:rsid w:val="005723CF"/>
    <w:rsid w:val="00576200"/>
    <w:rsid w:val="00577191"/>
    <w:rsid w:val="005907D0"/>
    <w:rsid w:val="0059309E"/>
    <w:rsid w:val="00595989"/>
    <w:rsid w:val="005B18D8"/>
    <w:rsid w:val="005B1F78"/>
    <w:rsid w:val="005B21EA"/>
    <w:rsid w:val="005B3D4F"/>
    <w:rsid w:val="005C6045"/>
    <w:rsid w:val="005D096D"/>
    <w:rsid w:val="005D4F56"/>
    <w:rsid w:val="005D58D6"/>
    <w:rsid w:val="005D640C"/>
    <w:rsid w:val="005D7C0F"/>
    <w:rsid w:val="005E1DCA"/>
    <w:rsid w:val="005E294C"/>
    <w:rsid w:val="005E3141"/>
    <w:rsid w:val="005E4FA7"/>
    <w:rsid w:val="005E5E00"/>
    <w:rsid w:val="00602F5B"/>
    <w:rsid w:val="006032DA"/>
    <w:rsid w:val="00613388"/>
    <w:rsid w:val="00625EFD"/>
    <w:rsid w:val="006311AA"/>
    <w:rsid w:val="00634452"/>
    <w:rsid w:val="0063784A"/>
    <w:rsid w:val="00646436"/>
    <w:rsid w:val="0065155E"/>
    <w:rsid w:val="00657B45"/>
    <w:rsid w:val="00661A10"/>
    <w:rsid w:val="00662EBE"/>
    <w:rsid w:val="00665CD9"/>
    <w:rsid w:val="00666D44"/>
    <w:rsid w:val="006760F9"/>
    <w:rsid w:val="00687F1E"/>
    <w:rsid w:val="00693699"/>
    <w:rsid w:val="00693DDA"/>
    <w:rsid w:val="00697794"/>
    <w:rsid w:val="006B2A89"/>
    <w:rsid w:val="006B32BC"/>
    <w:rsid w:val="006B6C9B"/>
    <w:rsid w:val="006C4792"/>
    <w:rsid w:val="006C5A53"/>
    <w:rsid w:val="006D0BDE"/>
    <w:rsid w:val="006F0941"/>
    <w:rsid w:val="006F524B"/>
    <w:rsid w:val="007002A5"/>
    <w:rsid w:val="00702D3B"/>
    <w:rsid w:val="00705EC7"/>
    <w:rsid w:val="00707036"/>
    <w:rsid w:val="007070CF"/>
    <w:rsid w:val="007101DD"/>
    <w:rsid w:val="00714DBE"/>
    <w:rsid w:val="0071667B"/>
    <w:rsid w:val="007205F0"/>
    <w:rsid w:val="007231F3"/>
    <w:rsid w:val="00740605"/>
    <w:rsid w:val="00740F12"/>
    <w:rsid w:val="00743A70"/>
    <w:rsid w:val="00744189"/>
    <w:rsid w:val="00744A9A"/>
    <w:rsid w:val="00747353"/>
    <w:rsid w:val="00750D36"/>
    <w:rsid w:val="00753E2B"/>
    <w:rsid w:val="00755615"/>
    <w:rsid w:val="00757477"/>
    <w:rsid w:val="00777003"/>
    <w:rsid w:val="007B0F1F"/>
    <w:rsid w:val="007B657B"/>
    <w:rsid w:val="007C0EC5"/>
    <w:rsid w:val="007C6E53"/>
    <w:rsid w:val="007D577B"/>
    <w:rsid w:val="007D6279"/>
    <w:rsid w:val="007F26C8"/>
    <w:rsid w:val="007F2F53"/>
    <w:rsid w:val="0080454B"/>
    <w:rsid w:val="00805A54"/>
    <w:rsid w:val="008130C6"/>
    <w:rsid w:val="00817381"/>
    <w:rsid w:val="00830156"/>
    <w:rsid w:val="00833DCE"/>
    <w:rsid w:val="0084262D"/>
    <w:rsid w:val="00846577"/>
    <w:rsid w:val="00850B60"/>
    <w:rsid w:val="008561D7"/>
    <w:rsid w:val="008741CE"/>
    <w:rsid w:val="0087460B"/>
    <w:rsid w:val="00887695"/>
    <w:rsid w:val="0089550D"/>
    <w:rsid w:val="008A0F37"/>
    <w:rsid w:val="008A4CE9"/>
    <w:rsid w:val="008B4AB0"/>
    <w:rsid w:val="008C11CE"/>
    <w:rsid w:val="008C23C1"/>
    <w:rsid w:val="008D5ADE"/>
    <w:rsid w:val="008E2AC3"/>
    <w:rsid w:val="008E561E"/>
    <w:rsid w:val="008E68F5"/>
    <w:rsid w:val="0090770E"/>
    <w:rsid w:val="00913849"/>
    <w:rsid w:val="00914769"/>
    <w:rsid w:val="0091669F"/>
    <w:rsid w:val="009307FF"/>
    <w:rsid w:val="0093177B"/>
    <w:rsid w:val="00933404"/>
    <w:rsid w:val="009337B8"/>
    <w:rsid w:val="00936A32"/>
    <w:rsid w:val="009371D5"/>
    <w:rsid w:val="009371FD"/>
    <w:rsid w:val="00944C4C"/>
    <w:rsid w:val="0094503D"/>
    <w:rsid w:val="009514F1"/>
    <w:rsid w:val="00952C83"/>
    <w:rsid w:val="00953078"/>
    <w:rsid w:val="0095350A"/>
    <w:rsid w:val="0096465B"/>
    <w:rsid w:val="009652DC"/>
    <w:rsid w:val="00967285"/>
    <w:rsid w:val="00967C56"/>
    <w:rsid w:val="00982A59"/>
    <w:rsid w:val="009A066E"/>
    <w:rsid w:val="009A2C4B"/>
    <w:rsid w:val="009A41DA"/>
    <w:rsid w:val="009A624C"/>
    <w:rsid w:val="009B18F1"/>
    <w:rsid w:val="009C3F78"/>
    <w:rsid w:val="009D2EFA"/>
    <w:rsid w:val="009E2B53"/>
    <w:rsid w:val="009E4BAD"/>
    <w:rsid w:val="009E5B73"/>
    <w:rsid w:val="009F686A"/>
    <w:rsid w:val="009F79F3"/>
    <w:rsid w:val="00A0726E"/>
    <w:rsid w:val="00A15D03"/>
    <w:rsid w:val="00A25CA8"/>
    <w:rsid w:val="00A31EAC"/>
    <w:rsid w:val="00A34299"/>
    <w:rsid w:val="00A4032C"/>
    <w:rsid w:val="00A52153"/>
    <w:rsid w:val="00A60C65"/>
    <w:rsid w:val="00A63419"/>
    <w:rsid w:val="00A64009"/>
    <w:rsid w:val="00A6508F"/>
    <w:rsid w:val="00A7196B"/>
    <w:rsid w:val="00A84BC9"/>
    <w:rsid w:val="00A87A47"/>
    <w:rsid w:val="00A91438"/>
    <w:rsid w:val="00AA360E"/>
    <w:rsid w:val="00AA6F6A"/>
    <w:rsid w:val="00AA7C06"/>
    <w:rsid w:val="00AB0465"/>
    <w:rsid w:val="00AC42B1"/>
    <w:rsid w:val="00AC5401"/>
    <w:rsid w:val="00AC5E01"/>
    <w:rsid w:val="00AD17B3"/>
    <w:rsid w:val="00AD1BC7"/>
    <w:rsid w:val="00AF395F"/>
    <w:rsid w:val="00B0066D"/>
    <w:rsid w:val="00B00FA3"/>
    <w:rsid w:val="00B07E82"/>
    <w:rsid w:val="00B10A87"/>
    <w:rsid w:val="00B14758"/>
    <w:rsid w:val="00B23858"/>
    <w:rsid w:val="00B26A51"/>
    <w:rsid w:val="00B271CD"/>
    <w:rsid w:val="00B277C1"/>
    <w:rsid w:val="00B27E35"/>
    <w:rsid w:val="00B30D53"/>
    <w:rsid w:val="00B32295"/>
    <w:rsid w:val="00B3477F"/>
    <w:rsid w:val="00B4287E"/>
    <w:rsid w:val="00B518A3"/>
    <w:rsid w:val="00B6050B"/>
    <w:rsid w:val="00B63FFD"/>
    <w:rsid w:val="00B65004"/>
    <w:rsid w:val="00B70805"/>
    <w:rsid w:val="00B74B3D"/>
    <w:rsid w:val="00B80446"/>
    <w:rsid w:val="00B81123"/>
    <w:rsid w:val="00B81E98"/>
    <w:rsid w:val="00B83DD9"/>
    <w:rsid w:val="00B8691C"/>
    <w:rsid w:val="00B970D6"/>
    <w:rsid w:val="00BA43FB"/>
    <w:rsid w:val="00BA4C43"/>
    <w:rsid w:val="00BA76DB"/>
    <w:rsid w:val="00BB4656"/>
    <w:rsid w:val="00BC64E4"/>
    <w:rsid w:val="00BC6818"/>
    <w:rsid w:val="00BD4F94"/>
    <w:rsid w:val="00BD72B9"/>
    <w:rsid w:val="00BE3E94"/>
    <w:rsid w:val="00BF192B"/>
    <w:rsid w:val="00BF1B35"/>
    <w:rsid w:val="00BF3B56"/>
    <w:rsid w:val="00C1333D"/>
    <w:rsid w:val="00C1643C"/>
    <w:rsid w:val="00C20883"/>
    <w:rsid w:val="00C20A58"/>
    <w:rsid w:val="00C23527"/>
    <w:rsid w:val="00C278BD"/>
    <w:rsid w:val="00C46A52"/>
    <w:rsid w:val="00C507DF"/>
    <w:rsid w:val="00C54235"/>
    <w:rsid w:val="00C566F0"/>
    <w:rsid w:val="00C6353F"/>
    <w:rsid w:val="00C72131"/>
    <w:rsid w:val="00C725AE"/>
    <w:rsid w:val="00C81F54"/>
    <w:rsid w:val="00C845CB"/>
    <w:rsid w:val="00C9247A"/>
    <w:rsid w:val="00C92717"/>
    <w:rsid w:val="00C932EA"/>
    <w:rsid w:val="00C933CC"/>
    <w:rsid w:val="00C933E4"/>
    <w:rsid w:val="00CA3591"/>
    <w:rsid w:val="00CA3C64"/>
    <w:rsid w:val="00CC2438"/>
    <w:rsid w:val="00CD402B"/>
    <w:rsid w:val="00CE1966"/>
    <w:rsid w:val="00CE2D21"/>
    <w:rsid w:val="00CE70D5"/>
    <w:rsid w:val="00CF174D"/>
    <w:rsid w:val="00CF428C"/>
    <w:rsid w:val="00CF6546"/>
    <w:rsid w:val="00D02A5A"/>
    <w:rsid w:val="00D03431"/>
    <w:rsid w:val="00D0356D"/>
    <w:rsid w:val="00D0525A"/>
    <w:rsid w:val="00D059DE"/>
    <w:rsid w:val="00D07297"/>
    <w:rsid w:val="00D1425D"/>
    <w:rsid w:val="00D230B5"/>
    <w:rsid w:val="00D33745"/>
    <w:rsid w:val="00D36DEF"/>
    <w:rsid w:val="00D40614"/>
    <w:rsid w:val="00D477A9"/>
    <w:rsid w:val="00D72796"/>
    <w:rsid w:val="00D73238"/>
    <w:rsid w:val="00D90991"/>
    <w:rsid w:val="00D92766"/>
    <w:rsid w:val="00D95803"/>
    <w:rsid w:val="00DA12BB"/>
    <w:rsid w:val="00DA2371"/>
    <w:rsid w:val="00DA6EE8"/>
    <w:rsid w:val="00DB69BB"/>
    <w:rsid w:val="00DD5F68"/>
    <w:rsid w:val="00DD7474"/>
    <w:rsid w:val="00DD76A5"/>
    <w:rsid w:val="00DE656B"/>
    <w:rsid w:val="00DF2435"/>
    <w:rsid w:val="00DF6F72"/>
    <w:rsid w:val="00E00AB3"/>
    <w:rsid w:val="00E06135"/>
    <w:rsid w:val="00E0685D"/>
    <w:rsid w:val="00E11BC1"/>
    <w:rsid w:val="00E11E08"/>
    <w:rsid w:val="00E24A92"/>
    <w:rsid w:val="00E413BC"/>
    <w:rsid w:val="00E572BA"/>
    <w:rsid w:val="00E80504"/>
    <w:rsid w:val="00E84671"/>
    <w:rsid w:val="00E91E41"/>
    <w:rsid w:val="00EB451A"/>
    <w:rsid w:val="00EE3EAB"/>
    <w:rsid w:val="00EF2CF4"/>
    <w:rsid w:val="00EF5136"/>
    <w:rsid w:val="00EF7830"/>
    <w:rsid w:val="00F0356D"/>
    <w:rsid w:val="00F12746"/>
    <w:rsid w:val="00F13611"/>
    <w:rsid w:val="00F2290D"/>
    <w:rsid w:val="00F3200A"/>
    <w:rsid w:val="00F320C6"/>
    <w:rsid w:val="00F37352"/>
    <w:rsid w:val="00F4226F"/>
    <w:rsid w:val="00F42910"/>
    <w:rsid w:val="00F45495"/>
    <w:rsid w:val="00F606E9"/>
    <w:rsid w:val="00F607B9"/>
    <w:rsid w:val="00F65968"/>
    <w:rsid w:val="00F65BFE"/>
    <w:rsid w:val="00F674D2"/>
    <w:rsid w:val="00FA0A2A"/>
    <w:rsid w:val="00FA12ED"/>
    <w:rsid w:val="00FA4102"/>
    <w:rsid w:val="00FA4290"/>
    <w:rsid w:val="00FB0596"/>
    <w:rsid w:val="00FB5211"/>
    <w:rsid w:val="00FC3806"/>
    <w:rsid w:val="00FC7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3C714903"/>
  <w14:defaultImageDpi w14:val="32767"/>
  <w15:chartTrackingRefBased/>
  <w15:docId w15:val="{7100EA87-7667-46D8-8F15-E68633898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460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2A4605"/>
  </w:style>
  <w:style w:type="paragraph" w:styleId="Prrafodelista">
    <w:name w:val="List Paragraph"/>
    <w:basedOn w:val="Normal"/>
    <w:uiPriority w:val="34"/>
    <w:qFormat/>
    <w:rsid w:val="002F2348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3004C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004C9"/>
  </w:style>
  <w:style w:type="paragraph" w:styleId="Piedepgina">
    <w:name w:val="footer"/>
    <w:basedOn w:val="Normal"/>
    <w:link w:val="PiedepginaCar"/>
    <w:uiPriority w:val="99"/>
    <w:unhideWhenUsed/>
    <w:rsid w:val="003004C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004C9"/>
  </w:style>
  <w:style w:type="character" w:styleId="Refdecomentario">
    <w:name w:val="annotation reference"/>
    <w:basedOn w:val="Fuentedeprrafopredeter"/>
    <w:uiPriority w:val="99"/>
    <w:semiHidden/>
    <w:unhideWhenUsed/>
    <w:rsid w:val="00DA6EE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A6EE8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A6EE8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A6EE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A6EE8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A6E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A6EE8"/>
    <w:rPr>
      <w:rFonts w:ascii="Segoe UI" w:hAnsi="Segoe UI" w:cs="Segoe UI"/>
      <w:sz w:val="18"/>
      <w:szCs w:val="18"/>
    </w:rPr>
  </w:style>
  <w:style w:type="table" w:styleId="Tablaconcuadrcula">
    <w:name w:val="Table Grid"/>
    <w:basedOn w:val="Tablanormal"/>
    <w:uiPriority w:val="39"/>
    <w:rsid w:val="00310A7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141B65"/>
    <w:rPr>
      <w:color w:val="0563C1" w:themeColor="hyperlink"/>
      <w:u w:val="single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141B65"/>
    <w:rPr>
      <w:color w:val="605E5C"/>
      <w:shd w:val="clear" w:color="auto" w:fill="E1DFDD"/>
    </w:rPr>
  </w:style>
  <w:style w:type="paragraph" w:styleId="Revisin">
    <w:name w:val="Revision"/>
    <w:hidden/>
    <w:uiPriority w:val="99"/>
    <w:semiHidden/>
    <w:rsid w:val="0065155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465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5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1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33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0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ti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A9BFF2-B8D5-4737-99E5-30F5E5DEE3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</TotalTime>
  <Pages>3</Pages>
  <Words>511</Words>
  <Characters>2813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ELIA PÉREZ PEREIRA</dc:creator>
  <cp:keywords/>
  <dc:description/>
  <cp:lastModifiedBy>Armando Caballero</cp:lastModifiedBy>
  <cp:revision>15</cp:revision>
  <cp:lastPrinted>2022-08-05T08:12:00Z</cp:lastPrinted>
  <dcterms:created xsi:type="dcterms:W3CDTF">2023-04-07T08:39:00Z</dcterms:created>
  <dcterms:modified xsi:type="dcterms:W3CDTF">2023-04-22T10:51:00Z</dcterms:modified>
</cp:coreProperties>
</file>